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center"/>
        <w:rPr/>
      </w:pPr>
      <w:r>
        <w:rPr/>
        <w:t>Additional file 1 - Non-redundant malarial structures in the Protein Data Bank (PDB).</w:t>
      </w:r>
      <w:r>
        <w:br w:type="page"/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36" w:type="dxa"/>
          <w:bottom w:w="0" w:type="dxa"/>
          <w:right w:w="36" w:type="dxa"/>
        </w:tblCellMar>
      </w:tblPr>
      <w:tblGrid>
        <w:gridCol w:w="2410"/>
        <w:gridCol w:w="2183"/>
        <w:gridCol w:w="3215"/>
        <w:gridCol w:w="1690"/>
      </w:tblGrid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pageBreakBefore/>
              <w:snapToGrid w:val="false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PDB Ids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Ligand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120" w:after="0"/>
              <w:rPr/>
            </w:pPr>
            <w:r>
              <w:rPr/>
              <w:t>1-Cys peroxiredox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120" w:after="0"/>
              <w:rPr/>
            </w:pPr>
            <w:r>
              <w:rPr/>
              <w:t>1XIY, 1XCC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120" w:after="0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spacing w:before="120" w:after="0"/>
              <w:rPr/>
            </w:pPr>
            <w:r>
              <w:rPr>
                <w:i/>
                <w:iCs/>
              </w:rPr>
              <w:t>P. f.</w:t>
            </w:r>
            <w:r>
              <w:rPr/>
              <w:t xml:space="preserve">, </w:t>
            </w:r>
            <w:r>
              <w:rPr>
                <w:i/>
                <w:iCs/>
              </w:rPr>
              <w:t>P. y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-Cys peroxiredox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H66, 2FEG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6-pyruvoyl tetrahydropterin synth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Y13, 2AOS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Biopterin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>,</w:t>
            </w:r>
            <w:r>
              <w:rPr>
                <w:i/>
                <w:iCs/>
              </w:rPr>
              <w:t xml:space="preserve"> 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Acyl CoA binding prote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HBK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Adenylosuccinate synthet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P98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Adenylosuccinate ly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HVG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Apical membrane antigen 1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HN6, 1Z40, 1W81, 1W8K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 xml:space="preserve">, </w:t>
            </w: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beta-hydroxyacyl-ACP dehydrat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Z6B, 1ZHG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Cacodylat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Cell division control protein 2 homolog, Pfpk5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V0P, 1VOB, 1V0O, 1OB3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rvalanol B, Indirubin-5-Sulphonat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ClpP prote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F6I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C-terminal merozoite surface prote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B9W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c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fr-FR"/>
              </w:rPr>
            </w:pPr>
            <w:r>
              <w:rPr>
                <w:lang w:val="fr-FR"/>
              </w:rPr>
              <w:t>cyclophilin, peptidyl-prolyl cis-trans isomer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de-DE"/>
              </w:rPr>
            </w:pPr>
            <w:r>
              <w:rPr>
                <w:lang w:val="de-DE"/>
              </w:rPr>
              <w:t>1QNH, 1QNG, 1Z81, 2B71, 2FU0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Cyclosporin 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>,</w:t>
            </w:r>
            <w:r>
              <w:rPr>
                <w:i/>
                <w:iCs/>
              </w:rPr>
              <w:t xml:space="preserve"> P. y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DHFR-TS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it-IT"/>
              </w:rPr>
            </w:pPr>
            <w:r>
              <w:rPr>
                <w:lang w:val="it-IT"/>
              </w:rPr>
              <w:t>1J3J, 1J3I, 1J3K, 2BL9, 2BLB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it-IT"/>
              </w:rPr>
            </w:pPr>
            <w:r>
              <w:rPr>
                <w:lang w:val="it-IT"/>
              </w:rPr>
              <w:t>Pyrimethamine, NADPH , dUMP, WR99210, NDP, CP6, MES, CP7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 xml:space="preserve">, </w:t>
            </w: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Dihydroorotate dehydrogen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TV5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pt-BR"/>
              </w:rPr>
            </w:pPr>
            <w:r>
              <w:rPr>
                <w:lang w:val="pt-BR"/>
              </w:rPr>
              <w:t>orotic acid, n8e, fmn, a26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Dimethyladenosine transfer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H1R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dUTP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VYQ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 ,3-deoxy-3-fluoro-5-o-trityluridin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Dynein Light Chain 1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YO3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Enoyl-acyl-carrier protein reduct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NHG, 1NHW, 1NHD/ 1VRW, 1NNU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Triclosan, NAD+, TCC, TCT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Falcipain-2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YVB, 2GHU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Ferredox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IUE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Fe-superoxide dismut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AWP, 2A03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k.</w:t>
            </w:r>
            <w:r>
              <w:rPr/>
              <w:t xml:space="preserve">, </w:t>
            </w:r>
            <w:r>
              <w:rPr>
                <w:i/>
                <w:iCs/>
              </w:rPr>
              <w:t>P. b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Fructose-bisphosphate aldol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A5C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Glutamate dehydrogen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BMA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Glutathione reduct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ONF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Glutathione S-transfer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PA3, 1Q4J, 1OKT, 2AAW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S-Hexyl-Gsh, P33, GTX, DTL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Glyceraldehyde-3-phosphate dehydrogen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YWG, 2B4R, 2B4T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NAD+, glycerol, AE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Glycerol-3-phosphate dehydrogen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YJ8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Guanylate kin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Z6G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4-(2-hydroxyethyl)-1-piperazine ethanesulfonic acid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Hypothetical prote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ZSO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Hypoxanthine phosphoribosyl-transfer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CJB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L-lactate dehydrogen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fr-FR"/>
              </w:rPr>
            </w:pPr>
            <w:r>
              <w:rPr>
                <w:lang w:val="fr-FR"/>
              </w:rPr>
              <w:t>1LDG, 1CET, 1CEQ, 1T26, 1T2E, 1T25, 1T24, 1T2D, 1T2C, 1U4O, 1U5S, 1U5C, 1U5A, 1XIV, 2A94, 1OC4, 2A92, 2AA3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fr-FR"/>
              </w:rPr>
            </w:pPr>
            <w:r>
              <w:rPr>
                <w:lang w:val="fr-FR"/>
              </w:rPr>
              <w:t>NADH,Oxamate, Chloroquine, 4-Hydroxy-1,2,5-Thiadiazole-3-Carboxylic Acid, 3-Hydroxyisoxazole-4-Carboxylic Acid, NAD+, 4-Hydroxy-1,2,5-Oxadiazole-3-Carboxylic Acid, 2,6-dicarboxynaphthalene, naphthalene-2,6-disulfonic acid, 3,7-dihydroxynaphthalene-2-carboxylic acid, RB2, glycerol, Acetyl pyridine adenine dinucleotide, 1,4-dihydronicotinamide adenine dinucleotide, ADAPH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>,</w:t>
            </w:r>
            <w:r>
              <w:rPr>
                <w:i/>
                <w:iCs/>
              </w:rPr>
              <w:t xml:space="preserve"> P. b.</w:t>
            </w:r>
            <w:r>
              <w:rPr/>
              <w:t xml:space="preserve">, </w:t>
            </w: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MDR 2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GHI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y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MSP1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OB1, 2FLG, 1CEJ, 1N1I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 xml:space="preserve">, </w:t>
            </w:r>
            <w:r>
              <w:rPr>
                <w:i/>
                <w:iCs/>
              </w:rPr>
              <w:t>P. k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MSP3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PSM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MTIP-MyoA complex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AUC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k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Nucleoside diphosphate kinase B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XIQ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Ornithine aminotransfer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Z7D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y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Oxoacyl-ACP reduct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C07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hosphatidylethanolamine-binding prote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GZQ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hosphoglycerate kin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LTK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hosphoglycerate mut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XQ9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SCN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lasmeps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LS5, 1SME, 1ME6, 1LF2, 1LF4, 1PFZ, 1LEE, 1LF3, 1M43, 1MIQ, 2ANL, 1QS8, 1W6H, 1W6I, 2BJU, 1XE5, 1XE6, 1XDH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eptstatin A, Inhibitor Rs370, Statine analog, Inhibitor Rs367, Inhibitor Eh58, JE2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 xml:space="preserve">, </w:t>
            </w:r>
            <w:r>
              <w:rPr>
                <w:i/>
                <w:iCs/>
              </w:rPr>
              <w:t>P. v.</w:t>
            </w:r>
            <w:r>
              <w:rPr/>
              <w:t xml:space="preserve">, </w:t>
            </w:r>
            <w:r>
              <w:rPr>
                <w:i/>
                <w:iCs/>
              </w:rPr>
              <w:t>P. m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 xml:space="preserve"> gamete antigen 27/25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N81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rine nucleoside phosphoryl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BSX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Inosin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 adenosine deamin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AMX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y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 deoxyribose-phosphate aldol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A4A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y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, dim1 protein homolog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AV4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y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de-DE"/>
              </w:rPr>
            </w:pPr>
            <w:r>
              <w:rPr>
                <w:lang w:val="de-DE"/>
              </w:rPr>
              <w:t>putative FK506-binding protein PFL2275c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FBN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 formylmethionine deformyl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JYM, 1RQC, 1RL4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BRR, BL5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 HAD/COF-like hydrol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B30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, heat shock prote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Y6Z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, histamine-releasing factor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TXJ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k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, orotidine-monophosphate-decarboxyl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AQW, 2FDS, 2GUU, 2FFC, UP6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Sulphate, SeMethionine, Uridine-5'-monophosphat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y.</w:t>
            </w:r>
            <w:r>
              <w:rPr/>
              <w:t xml:space="preserve">, </w:t>
            </w:r>
            <w:r>
              <w:rPr>
                <w:i/>
                <w:iCs/>
              </w:rPr>
              <w:t>P. b.</w:t>
            </w:r>
            <w:r>
              <w:rPr/>
              <w:t xml:space="preserve">, </w:t>
            </w: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 uridine phosphoryl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Q1G, 1SQ6, 1NW4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5'- Methylthio-Immucillin-H, Immh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utative, vacuolar protein sorting 29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BDD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y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vs25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Z1Y, 1Z27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v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Rab6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D5C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GDP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Ribose 5-phosphate isomer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F8M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Phosphat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14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Ribulose 5-phosphate 3-Epimer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TQX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Spermidine synth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FEG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MTA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276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Thioredoxin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1SYR, 2AV4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>,</w:t>
            </w:r>
            <w:r>
              <w:rPr>
                <w:i/>
                <w:iCs/>
              </w:rPr>
              <w:t xml:space="preserve"> P. y.</w:t>
            </w:r>
          </w:p>
        </w:tc>
      </w:tr>
      <w:tr>
        <w:trPr>
          <w:trHeight w:val="561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Thioredoxin peroxidase I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H01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y.</w:t>
            </w:r>
          </w:p>
        </w:tc>
      </w:tr>
      <w:tr>
        <w:trPr>
          <w:trHeight w:val="1387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Triose Phosphate Isomerase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pt-BR"/>
              </w:rPr>
            </w:pPr>
            <w:r>
              <w:rPr>
                <w:lang w:val="pt-BR"/>
              </w:rPr>
              <w:t>1LYX, 1LZO, 1M7O, 1O5X, 1VGA, 1WOA, 1WOB, 1YDV, 1M7P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lang w:val="pt-BR"/>
              </w:rPr>
            </w:pPr>
            <w:r>
              <w:rPr>
                <w:lang w:val="pt-BR"/>
              </w:rPr>
              <w:t>2-Phosphoglycolic acid, Glycerol-3-Phosphate, 2-Phosphoglycolic acid, 3-Phosphoglyceric acid, 2-phosphoglycerate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  <w:t>P. f.</w:t>
            </w:r>
          </w:p>
        </w:tc>
      </w:tr>
      <w:tr>
        <w:trPr>
          <w:trHeight w:val="837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Ubiquitin conjugating enzyme E2</w:t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  <w:t>2H2Y, 2FO3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/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napToGrid w:val="false"/>
              <w:rPr/>
            </w:pPr>
            <w:r>
              <w:rPr>
                <w:i/>
                <w:iCs/>
              </w:rPr>
              <w:t>P. f.</w:t>
            </w:r>
            <w:r>
              <w:rPr/>
              <w:t>,</w:t>
            </w:r>
            <w:r>
              <w:rPr>
                <w:i/>
                <w:iCs/>
              </w:rPr>
              <w:t xml:space="preserve"> P. v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/>
        <w:t xml:space="preserve">All entries were compiled from the PDB, and were cross-checked against PlasmoDB ([196], versions 4 and 5), the Structural Genomics Consortium, [145] and the Structural Genomics of Pathogenic Protozoa, [146]). </w:t>
      </w:r>
      <w:r>
        <w:rPr>
          <w:i/>
          <w:iCs/>
        </w:rPr>
        <w:t>P. b.</w:t>
      </w:r>
      <w:r>
        <w:rPr/>
        <w:t xml:space="preserve">, </w:t>
      </w:r>
      <w:r>
        <w:rPr>
          <w:i/>
          <w:iCs/>
        </w:rPr>
        <w:t>Plasmodium berghei</w:t>
      </w:r>
      <w:r>
        <w:rPr/>
        <w:t xml:space="preserve">; </w:t>
      </w:r>
      <w:r>
        <w:rPr>
          <w:i/>
          <w:iCs/>
        </w:rPr>
        <w:t>P. c.</w:t>
      </w:r>
      <w:r>
        <w:rPr/>
        <w:t xml:space="preserve">, </w:t>
      </w:r>
      <w:r>
        <w:rPr>
          <w:i/>
          <w:iCs/>
        </w:rPr>
        <w:t>Plasmodium cynomolgi</w:t>
      </w:r>
      <w:r>
        <w:rPr/>
        <w:t xml:space="preserve">; </w:t>
      </w:r>
      <w:r>
        <w:rPr>
          <w:i/>
          <w:iCs/>
        </w:rPr>
        <w:t>P.f.</w:t>
      </w:r>
      <w:r>
        <w:rPr/>
        <w:t xml:space="preserve">, </w:t>
      </w:r>
      <w:r>
        <w:rPr>
          <w:i/>
          <w:iCs/>
        </w:rPr>
        <w:t>Plasmodium falciparum</w:t>
      </w:r>
      <w:r>
        <w:rPr/>
        <w:t xml:space="preserve">, </w:t>
      </w:r>
      <w:r>
        <w:rPr>
          <w:i/>
          <w:iCs/>
        </w:rPr>
        <w:t>P. k.</w:t>
      </w:r>
      <w:r>
        <w:rPr/>
        <w:t xml:space="preserve">, </w:t>
      </w:r>
      <w:r>
        <w:rPr>
          <w:i/>
          <w:iCs/>
        </w:rPr>
        <w:t>Plasmodium knowlesii</w:t>
      </w:r>
      <w:r>
        <w:rPr/>
        <w:t xml:space="preserve">; </w:t>
      </w:r>
      <w:r>
        <w:rPr>
          <w:i/>
          <w:iCs/>
        </w:rPr>
        <w:t>P. m.</w:t>
      </w:r>
      <w:r>
        <w:rPr/>
        <w:t xml:space="preserve">, </w:t>
      </w:r>
      <w:r>
        <w:rPr>
          <w:i/>
          <w:iCs/>
        </w:rPr>
        <w:t>Plasmodium malariae</w:t>
      </w:r>
      <w:r>
        <w:rPr/>
        <w:t xml:space="preserve">, </w:t>
      </w:r>
      <w:r>
        <w:rPr>
          <w:i/>
          <w:iCs/>
        </w:rPr>
        <w:t>P. v.</w:t>
      </w:r>
      <w:r>
        <w:rPr/>
        <w:t xml:space="preserve">, </w:t>
      </w:r>
      <w:r>
        <w:rPr>
          <w:i/>
          <w:iCs/>
        </w:rPr>
        <w:t>Plasmodium vivax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7T15:16:00Z</dcterms:created>
  <dc:creator>EM129274</dc:creator>
  <dc:description/>
  <dc:language>en-US</dc:language>
  <cp:lastModifiedBy>EM129274</cp:lastModifiedBy>
  <dcterms:modified xsi:type="dcterms:W3CDTF">2006-11-17T15:34:00Z</dcterms:modified>
  <cp:revision>1</cp:revision>
  <dc:subject/>
  <dc:title>Additional file 1 - Non-redundant malarial structures in the Protein Data Bank (PDB)</dc:title>
</cp:coreProperties>
</file>